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D79DC" w14:textId="30DEC843" w:rsidR="00CB7D98" w:rsidRDefault="00172263" w:rsidP="00CA40F7">
      <w:pPr>
        <w:jc w:val="lowKashida"/>
      </w:pPr>
      <w:bookmarkStart w:id="0" w:name="_Hlk198298576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0 Fig Cytotoxicity of plain-BSMs, free AXT and AXT-BSMs in cancer cells. (A) MCF-7 cells were treated with 0.4-fold serial dilution increase in all AXT formulation (0.4 µM–1.6 </w:t>
      </w:r>
      <w:proofErr w:type="spellStart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μM</w:t>
      </w:r>
      <w:proofErr w:type="spellEnd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. (B) OV-2774 cells were treated with 10-fold serial dilution increase in AXT loaded BSMs (10 µM–40 </w:t>
      </w:r>
      <w:proofErr w:type="spellStart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μM</w:t>
      </w:r>
      <w:proofErr w:type="spellEnd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. The WST-1 assay was used to investigate the effects of AXT in different dosage form on the cell viability. Cell viability was expressed as a percentage of live cells relative to 0 µm of the treatment. Medications showed a concentration-dependent reduction in cell viability. </w:t>
      </w:r>
      <w:r w:rsidRPr="006B573C">
        <w:rPr>
          <w:rFonts w:ascii="Times New Roman" w:hAnsi="Times New Roman" w:cs="Times New Roman"/>
          <w:b/>
          <w:sz w:val="24"/>
          <w:szCs w:val="24"/>
        </w:rPr>
        <w:t xml:space="preserve">The comparisons between groups were analysed using one way analysis of variance (ANOVA). Analysis was performed using GraphPad Prism 9. 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Results were expressed as mean ± standard deviation (SD). * </w:t>
      </w:r>
      <w:r w:rsidRPr="006B573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 &lt; 0.05 versus free drug.</w:t>
      </w:r>
      <w:bookmarkEnd w:id="0"/>
    </w:p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198"/>
    <w:rsid w:val="00172263"/>
    <w:rsid w:val="00186198"/>
    <w:rsid w:val="0027346B"/>
    <w:rsid w:val="002B755E"/>
    <w:rsid w:val="004E4951"/>
    <w:rsid w:val="00601C85"/>
    <w:rsid w:val="00757A24"/>
    <w:rsid w:val="00764D62"/>
    <w:rsid w:val="007811AE"/>
    <w:rsid w:val="00921142"/>
    <w:rsid w:val="00A90972"/>
    <w:rsid w:val="00AC1D5C"/>
    <w:rsid w:val="00B937BC"/>
    <w:rsid w:val="00CA40F7"/>
    <w:rsid w:val="00CB7D9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64DB8"/>
  <w15:chartTrackingRefBased/>
  <w15:docId w15:val="{C461217E-217E-47AF-AB45-D9AF3762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263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861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1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1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1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1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19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19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19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19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61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1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1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1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1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1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1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1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1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1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6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19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6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19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6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19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61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1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1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1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4</cp:revision>
  <cp:lastPrinted>2025-05-16T21:36:00Z</cp:lastPrinted>
  <dcterms:created xsi:type="dcterms:W3CDTF">2025-05-16T21:08:00Z</dcterms:created>
  <dcterms:modified xsi:type="dcterms:W3CDTF">2025-06-18T05:47:00Z</dcterms:modified>
</cp:coreProperties>
</file>